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2" w:type="dxa"/>
        <w:jc w:val="left"/>
        <w:tblInd w:w="-49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2"/>
        <w:gridCol w:w="3002"/>
        <w:gridCol w:w="1068"/>
        <w:gridCol w:w="670"/>
        <w:gridCol w:w="799"/>
        <w:gridCol w:w="1022"/>
        <w:gridCol w:w="1022"/>
        <w:gridCol w:w="867"/>
      </w:tblGrid>
      <w:tr>
        <w:trPr>
          <w:trHeight w:val="156" w:hRule="atLeast"/>
        </w:trPr>
        <w:tc>
          <w:tcPr>
            <w:tcW w:w="9252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1 Table.</w:t>
            </w:r>
            <w:r>
              <w:rPr>
                <w:rFonts w:eastAsia="Times New Roman"/>
                <w:color w:val="000000"/>
                <w:lang w:val="en-US" w:eastAsia="es-ES"/>
              </w:rPr>
              <w:t xml:space="preserve"> Association between central obesity and waist and SNPs of EDNRB genes adjusted by age and sex in:  A-Valcar Study / B-Hortega Study / C-Both.</w:t>
            </w:r>
          </w:p>
        </w:tc>
      </w:tr>
      <w:tr>
        <w:trPr>
          <w:trHeight w:val="156" w:hRule="atLeast"/>
        </w:trPr>
        <w:tc>
          <w:tcPr>
            <w:tcW w:w="802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DNRB</w:t>
            </w:r>
          </w:p>
        </w:tc>
        <w:tc>
          <w:tcPr>
            <w:tcW w:w="3002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dbSNP*/Reference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Genotype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Waist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% non obese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% obese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entral Obesity OR (95% CI)</w:t>
            </w:r>
          </w:p>
        </w:tc>
      </w:tr>
      <w:tr>
        <w:trPr>
          <w:trHeight w:val="156" w:hRule="atLeast"/>
        </w:trPr>
        <w:tc>
          <w:tcPr>
            <w:tcW w:w="802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Gene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</w:tr>
      <w:tr>
        <w:trPr>
          <w:trHeight w:val="164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A)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5351 (NM_001201397.1:c.1101A&gt;G)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788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G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4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2.34 (1.05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47 (38.5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05 (36.8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45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AG-AA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24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2.38 (0.83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75 (61.5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80 (63.2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19 (0.73-1.93)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0.73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0.48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3759475 (NM_001201397.1:c.-1355T&gt;C)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6045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2.02 (1.06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47 (38.5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00 (35.1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50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T-TT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250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2.56 (0.82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75 (61.5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85 (64.9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33 (0.81-2.16)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0.40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0.26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64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s-ES"/>
              </w:rPr>
              <w:t>B)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5351 (NM_001201397.1:c.1101A&gt;G)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788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G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476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0.5 (0.62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332 (32.2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145 (36.4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45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AG-AA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5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89.01 (0.41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698 (67.8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253 (63.6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0.77 (0.59-1.01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s-ES"/>
              </w:rPr>
            </w:pPr>
            <w:r>
              <w:rPr>
                <w:rFonts w:eastAsia="Times New Roman"/>
                <w:b/>
                <w:bCs/>
                <w:lang w:eastAsia="es-ES"/>
              </w:rPr>
              <w:t>0.011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0.061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3759475 (NM_001201397.1:c.-1355T&gt;C)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6045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486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90.32 (0.62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340 (33.1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147 (36.5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50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T-TT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943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89.26 (0.41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687 (66.9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256 (63.5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0.81 (0.62-1.06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s-ES"/>
              </w:rPr>
            </w:pPr>
            <w:r>
              <w:rPr>
                <w:rFonts w:eastAsia="Times New Roman"/>
                <w:b/>
                <w:bCs/>
                <w:lang w:eastAsia="es-ES"/>
              </w:rPr>
              <w:t>0.049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s-ES"/>
              </w:rPr>
            </w:pPr>
            <w:r>
              <w:rPr>
                <w:rFonts w:eastAsia="Times New Roman"/>
                <w:b/>
                <w:bCs/>
                <w:lang w:eastAsia="es-ES"/>
              </w:rPr>
              <w:t>0.13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64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s-ES"/>
              </w:rPr>
              <w:t>C)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5351 (NM_001201397.1:c.1101A&gt;G)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788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G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90.89 (0.54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381 (32.9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250 (36.6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451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AG-AA</w:t>
            </w:r>
          </w:p>
        </w:tc>
        <w:tc>
          <w:tcPr>
            <w:tcW w:w="6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196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89.7 (0.37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773 (67.1%)</w:t>
            </w:r>
          </w:p>
        </w:tc>
        <w:tc>
          <w:tcPr>
            <w:tcW w:w="10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433 (63.4%)</w:t>
            </w:r>
          </w:p>
        </w:tc>
        <w:tc>
          <w:tcPr>
            <w:tcW w:w="8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0.83 (0.67-1.02)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.028</w:t>
            </w:r>
          </w:p>
        </w:tc>
        <w:tc>
          <w:tcPr>
            <w:tcW w:w="102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75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rs3759475 (NM_001201397.1:c.-1355T&gt;C)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WE: 0.6045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624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90.67 (0.54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387 (33.7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247 (35.9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MAF: 0.50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T-TT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1193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89.95 (0.37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762 (66.3%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441 (64.1%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0.90 (0.73-1.11)</w:t>
            </w:r>
          </w:p>
        </w:tc>
      </w:tr>
      <w:tr>
        <w:trPr>
          <w:trHeight w:val="156" w:hRule="atLeast"/>
        </w:trPr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lang w:eastAsia="es-ES"/>
              </w:rPr>
              <w:t>P</w:t>
            </w:r>
            <w:r>
              <w:rPr>
                <w:rFonts w:eastAsia="Times New Roman"/>
                <w:lang w:eastAsia="es-ES"/>
              </w:rPr>
              <w:t>-value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31</w:t>
            </w:r>
          </w:p>
        </w:tc>
      </w:tr>
      <w:tr>
        <w:trPr>
          <w:trHeight w:val="156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554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HWE, Hardy–Weinberg equilibrium; MAF, minor allele frequency; SNP, single-nucleotide polymorphism; OR, odds ratio.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380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Values are mean ± standard error.</w:t>
            </w:r>
          </w:p>
        </w:tc>
        <w:tc>
          <w:tcPr>
            <w:tcW w:w="10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380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old indicates significance.</w:t>
            </w:r>
          </w:p>
        </w:tc>
        <w:tc>
          <w:tcPr>
            <w:tcW w:w="10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156" w:hRule="atLeast"/>
        </w:trPr>
        <w:tc>
          <w:tcPr>
            <w:tcW w:w="380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dbSNP 126.</w:t>
            </w:r>
          </w:p>
        </w:tc>
        <w:tc>
          <w:tcPr>
            <w:tcW w:w="10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7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0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0:03:00Z</dcterms:created>
  <dc:creator>Vanessa</dc:creator>
  <dc:description/>
  <cp:keywords/>
  <dc:language>en-US</dc:language>
  <cp:lastModifiedBy>Vanessa</cp:lastModifiedBy>
  <dcterms:modified xsi:type="dcterms:W3CDTF">2015-01-21T10:03:00Z</dcterms:modified>
  <cp:revision>2</cp:revision>
  <dc:subject/>
  <dc:title/>
</cp:coreProperties>
</file>